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6"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upplementary files</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jM2FlN2RiNGEzMDgxNDM4N2RiNTY0MjZlNGM4OGQ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73037AC9"/>
    <w:rsid w:val="7F89178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 w:type="character" w:customStyle="1" w:styleId="10">
    <w:name w:val="Unresolved Mention"/>
    <w:autoRedefine/>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45</TotalTime>
  <ScaleCrop>false</ScaleCrop>
  <LinksUpToDate>false</LinksUpToDate>
  <CharactersWithSpaces>689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8226982991</cp:lastModifiedBy>
  <cp:lastPrinted>2020-11-24T03:02:00Z</cp:lastPrinted>
  <dcterms:modified xsi:type="dcterms:W3CDTF">2024-06-02T06:45:0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88871207A8D4AD59751004F9310D49F_13</vt:lpwstr>
  </property>
</Properties>
</file>